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FF7" w:rsidRPr="00F33DE1" w:rsidRDefault="00D92360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37BA" w:rsidRPr="00F33DE1">
        <w:rPr>
          <w:rFonts w:ascii="Times New Roman" w:hAnsi="Times New Roman" w:cs="Times New Roman"/>
          <w:sz w:val="24"/>
          <w:szCs w:val="24"/>
        </w:rPr>
        <w:t>S</w:t>
      </w:r>
      <w:r w:rsidRPr="00F33DE1">
        <w:rPr>
          <w:rFonts w:ascii="Times New Roman" w:hAnsi="Times New Roman" w:cs="Times New Roman"/>
          <w:sz w:val="24"/>
          <w:szCs w:val="24"/>
        </w:rPr>
        <w:t>1. Haematoxylin &amp; eosin staining detect</w:t>
      </w:r>
      <w:r w:rsidR="00F33DE1">
        <w:rPr>
          <w:rFonts w:ascii="Times New Roman" w:hAnsi="Times New Roman" w:cs="Times New Roman" w:hint="eastAsia"/>
          <w:sz w:val="24"/>
          <w:szCs w:val="24"/>
        </w:rPr>
        <w:t>ed</w:t>
      </w:r>
      <w:r w:rsidRPr="00F33DE1">
        <w:rPr>
          <w:rFonts w:ascii="Times New Roman" w:hAnsi="Times New Roman" w:cs="Times New Roman"/>
          <w:sz w:val="24"/>
          <w:szCs w:val="24"/>
        </w:rPr>
        <w:t xml:space="preserve"> neovascularization in tumor tissues at 19 days. </w:t>
      </w:r>
      <w:bookmarkStart w:id="0" w:name="OLE_LINK1"/>
      <w:r w:rsidRPr="00F33DE1">
        <w:rPr>
          <w:rFonts w:ascii="Times New Roman" w:hAnsi="Times New Roman" w:cs="Times New Roman"/>
          <w:sz w:val="24"/>
          <w:szCs w:val="24"/>
        </w:rPr>
        <w:t>Scale bar 50μm</w:t>
      </w:r>
      <w:bookmarkEnd w:id="0"/>
      <w:r w:rsidRPr="00F33DE1">
        <w:rPr>
          <w:rFonts w:ascii="Times New Roman" w:hAnsi="Times New Roman" w:cs="Times New Roman"/>
          <w:sz w:val="24"/>
          <w:szCs w:val="24"/>
        </w:rPr>
        <w:t>.</w:t>
      </w:r>
    </w:p>
    <w:p w:rsidR="00D92360" w:rsidRPr="00F33DE1" w:rsidRDefault="00D92360">
      <w:pPr>
        <w:rPr>
          <w:rFonts w:ascii="Times New Roman" w:hAnsi="Times New Roman" w:cs="Times New Roman"/>
          <w:sz w:val="24"/>
          <w:szCs w:val="24"/>
        </w:rPr>
      </w:pPr>
    </w:p>
    <w:p w:rsidR="00F33DE1" w:rsidRPr="00F33DE1" w:rsidRDefault="00F33DE1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>Supplementary S2. Anti-CD63 and anti-CD235a validated the exosomes in tumor tissue by Immunohistochemica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3DE1">
        <w:rPr>
          <w:rFonts w:ascii="Times New Roman" w:hAnsi="Times New Roman" w:cs="Times New Roman"/>
          <w:sz w:val="24"/>
          <w:szCs w:val="24"/>
        </w:rPr>
        <w:t>Scale bar 50μm</w:t>
      </w:r>
    </w:p>
    <w:p w:rsidR="00F33DE1" w:rsidRPr="00F33DE1" w:rsidRDefault="00F33DE1">
      <w:pPr>
        <w:rPr>
          <w:rFonts w:ascii="Times New Roman" w:hAnsi="Times New Roman" w:cs="Times New Roman"/>
          <w:sz w:val="24"/>
          <w:szCs w:val="24"/>
        </w:rPr>
      </w:pPr>
    </w:p>
    <w:p w:rsidR="00D92360" w:rsidRPr="00F33DE1" w:rsidRDefault="00D92360" w:rsidP="00D92360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37BA" w:rsidRPr="00F33DE1">
        <w:rPr>
          <w:rFonts w:ascii="Times New Roman" w:hAnsi="Times New Roman" w:cs="Times New Roman"/>
          <w:sz w:val="24"/>
          <w:szCs w:val="24"/>
        </w:rPr>
        <w:t>S</w:t>
      </w:r>
      <w:r w:rsidR="00F33DE1" w:rsidRPr="00F33DE1">
        <w:rPr>
          <w:rFonts w:ascii="Times New Roman" w:hAnsi="Times New Roman" w:cs="Times New Roman"/>
          <w:sz w:val="24"/>
          <w:szCs w:val="24"/>
        </w:rPr>
        <w:t>3</w:t>
      </w:r>
      <w:r w:rsidRPr="00F33DE1">
        <w:rPr>
          <w:rFonts w:ascii="Times New Roman" w:hAnsi="Times New Roman" w:cs="Times New Roman"/>
          <w:sz w:val="24"/>
          <w:szCs w:val="24"/>
        </w:rPr>
        <w:t xml:space="preserve">. </w:t>
      </w:r>
      <w:r w:rsidR="00F33DE1" w:rsidRPr="00F33DE1">
        <w:rPr>
          <w:rFonts w:ascii="Times New Roman" w:hAnsi="Times New Roman" w:cs="Times New Roman"/>
          <w:sz w:val="24"/>
          <w:szCs w:val="24"/>
        </w:rPr>
        <w:t>a</w:t>
      </w:r>
      <w:r w:rsidRPr="00F33DE1">
        <w:rPr>
          <w:rFonts w:ascii="Times New Roman" w:hAnsi="Times New Roman" w:cs="Times New Roman"/>
          <w:sz w:val="24"/>
          <w:szCs w:val="24"/>
        </w:rPr>
        <w:t xml:space="preserve">. Schematic of VEGF-α/VEGFR2 signal pathway. </w:t>
      </w:r>
      <w:r w:rsidR="00F33DE1" w:rsidRPr="00F33DE1">
        <w:rPr>
          <w:rFonts w:ascii="Times New Roman" w:hAnsi="Times New Roman" w:cs="Times New Roman"/>
          <w:sz w:val="24"/>
          <w:szCs w:val="24"/>
        </w:rPr>
        <w:t>b</w:t>
      </w:r>
      <w:r w:rsidRPr="00F33DE1">
        <w:rPr>
          <w:rFonts w:ascii="Times New Roman" w:hAnsi="Times New Roman" w:cs="Times New Roman"/>
          <w:sz w:val="24"/>
          <w:szCs w:val="24"/>
        </w:rPr>
        <w:t xml:space="preserve">. Western blotting analysis of </w:t>
      </w:r>
      <w:r w:rsidR="00551D11" w:rsidRPr="00F33DE1">
        <w:rPr>
          <w:rFonts w:ascii="Times New Roman" w:hAnsi="Times New Roman" w:cs="Times New Roman"/>
          <w:sz w:val="24"/>
          <w:szCs w:val="24"/>
        </w:rPr>
        <w:t>proteins of VEGF/VEGFR2 pathway</w:t>
      </w:r>
      <w:r w:rsidRPr="00F33DE1">
        <w:rPr>
          <w:rFonts w:ascii="Times New Roman" w:hAnsi="Times New Roman" w:cs="Times New Roman"/>
          <w:sz w:val="24"/>
          <w:szCs w:val="24"/>
        </w:rPr>
        <w:t xml:space="preserve"> expression in MS1 cells co-culture with exosomes. </w:t>
      </w:r>
      <w:r w:rsidR="00F33DE1" w:rsidRPr="00F33DE1">
        <w:rPr>
          <w:rFonts w:ascii="Times New Roman" w:hAnsi="Times New Roman" w:cs="Times New Roman"/>
          <w:sz w:val="24"/>
          <w:szCs w:val="24"/>
        </w:rPr>
        <w:t>Ki8751 was used as a control. c</w:t>
      </w:r>
      <w:r w:rsidRPr="00F33DE1">
        <w:rPr>
          <w:rFonts w:ascii="Times New Roman" w:hAnsi="Times New Roman" w:cs="Times New Roman"/>
          <w:sz w:val="24"/>
          <w:szCs w:val="24"/>
        </w:rPr>
        <w:t>. Western blotting analysis of DLL4 expression in MS1 cells co-culture with exosomes.</w:t>
      </w:r>
      <w:r w:rsidR="00F33DE1" w:rsidRPr="00F33DE1">
        <w:rPr>
          <w:rFonts w:ascii="Times New Roman" w:hAnsi="Times New Roman" w:cs="Times New Roman"/>
          <w:sz w:val="24"/>
          <w:szCs w:val="24"/>
        </w:rPr>
        <w:t xml:space="preserve"> d. </w:t>
      </w:r>
      <w:r w:rsidR="00F33DE1">
        <w:rPr>
          <w:rFonts w:ascii="Times New Roman" w:hAnsi="Times New Roman"/>
        </w:rPr>
        <w:t>E</w:t>
      </w:r>
      <w:r w:rsidR="00F33DE1" w:rsidRPr="008747B6">
        <w:rPr>
          <w:rFonts w:ascii="Times New Roman" w:hAnsi="Times New Roman"/>
        </w:rPr>
        <w:t>ndothelial cell tube formation assay showed interference of network assembly of MS1</w:t>
      </w:r>
      <w:r w:rsidR="00F33DE1">
        <w:rPr>
          <w:rFonts w:ascii="Times New Roman" w:hAnsi="Times New Roman" w:hint="eastAsia"/>
        </w:rPr>
        <w:t xml:space="preserve"> </w:t>
      </w:r>
      <w:r w:rsidR="00F33DE1" w:rsidRPr="008747B6">
        <w:rPr>
          <w:rFonts w:ascii="Times New Roman" w:hAnsi="Times New Roman"/>
        </w:rPr>
        <w:t>cells on pre</w:t>
      </w:r>
      <w:r w:rsidR="00F33DE1">
        <w:rPr>
          <w:rFonts w:ascii="Times New Roman" w:hAnsi="Times New Roman" w:hint="eastAsia"/>
        </w:rPr>
        <w:t>-</w:t>
      </w:r>
      <w:r w:rsidR="00F33DE1" w:rsidRPr="008747B6">
        <w:rPr>
          <w:rFonts w:ascii="Times New Roman" w:hAnsi="Times New Roman"/>
        </w:rPr>
        <w:t>solidified Matrigel</w:t>
      </w:r>
      <w:r w:rsidR="00F33DE1">
        <w:rPr>
          <w:rFonts w:ascii="Times New Roman" w:hAnsi="Times New Roman" w:hint="eastAsia"/>
        </w:rPr>
        <w:t xml:space="preserve"> in medium </w:t>
      </w:r>
      <w:r w:rsidR="00F33DE1">
        <w:rPr>
          <w:rFonts w:ascii="Times New Roman" w:hAnsi="Times New Roman"/>
        </w:rPr>
        <w:t>containing</w:t>
      </w:r>
      <w:r w:rsidR="00F33DE1">
        <w:rPr>
          <w:rFonts w:ascii="Times New Roman" w:hAnsi="Times New Roman" w:hint="eastAsia"/>
        </w:rPr>
        <w:t xml:space="preserve"> </w:t>
      </w:r>
      <w:r w:rsidR="00F85399">
        <w:rPr>
          <w:rFonts w:ascii="Times New Roman" w:hAnsi="Times New Roman" w:hint="eastAsia"/>
        </w:rPr>
        <w:t>Ki8751</w:t>
      </w:r>
      <w:r w:rsidR="00F33DE1" w:rsidRPr="008747B6">
        <w:rPr>
          <w:rFonts w:ascii="Times New Roman" w:hAnsi="Times New Roman" w:hint="eastAsia"/>
        </w:rPr>
        <w:t>. Scale bar 500</w:t>
      </w:r>
      <w:r w:rsidR="00F33DE1" w:rsidRPr="008747B6">
        <w:rPr>
          <w:rFonts w:ascii="Times New Roman" w:hAnsi="Times New Roman"/>
        </w:rPr>
        <w:t>μm</w:t>
      </w:r>
      <w:r w:rsidR="00F33DE1">
        <w:rPr>
          <w:rFonts w:ascii="Times New Roman" w:hAnsi="Times New Roman" w:hint="eastAsia"/>
        </w:rPr>
        <w:t>. (*</w:t>
      </w:r>
      <w:r w:rsidR="00F33DE1">
        <w:rPr>
          <w:rFonts w:ascii="Times New Roman" w:hAnsi="Times New Roman" w:hint="eastAsia"/>
          <w:i/>
        </w:rPr>
        <w:t>p</w:t>
      </w:r>
      <w:r w:rsidR="00F33DE1" w:rsidRPr="004C369B">
        <w:rPr>
          <w:rFonts w:ascii="Times New Roman" w:hAnsi="Times New Roman" w:hint="eastAsia"/>
        </w:rPr>
        <w:t>&lt;0.05</w:t>
      </w:r>
      <w:r w:rsidR="00994B29">
        <w:rPr>
          <w:rFonts w:ascii="Times New Roman" w:hAnsi="Times New Roman" w:hint="eastAsia"/>
        </w:rPr>
        <w:t>, compared with control without Ki8751 group</w:t>
      </w:r>
      <w:r w:rsidR="00F33DE1">
        <w:rPr>
          <w:rFonts w:ascii="Times New Roman" w:hAnsi="Times New Roman" w:hint="eastAsia"/>
        </w:rPr>
        <w:t>)</w:t>
      </w:r>
    </w:p>
    <w:p w:rsidR="00D92360" w:rsidRPr="00BC50DA" w:rsidRDefault="00D92360" w:rsidP="00D92360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</w:rPr>
        <w:t xml:space="preserve"> </w:t>
      </w:r>
    </w:p>
    <w:p w:rsidR="00882E21" w:rsidRDefault="00882E21" w:rsidP="00882E21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1" w:name="_GoBack"/>
      <w:bookmarkEnd w:id="1"/>
      <w:r w:rsidRPr="00F33DE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Pr="00BC0186">
        <w:rPr>
          <w:rFonts w:ascii="Times New Roman" w:hAnsi="Times New Roman" w:cs="Times New Roman"/>
          <w:sz w:val="24"/>
          <w:szCs w:val="24"/>
        </w:rPr>
        <w:t>Particle numbers and size of ExoQuick (EQ) and ultracentrifugation (UC) isolated exosomes distributions obtained by nanosight. L</w:t>
      </w:r>
      <w:r w:rsidRPr="00BC0186">
        <w:rPr>
          <w:rFonts w:ascii="Times New Roman" w:hAnsi="Times New Roman" w:cs="Times New Roman" w:hint="eastAsia"/>
          <w:sz w:val="24"/>
          <w:szCs w:val="24"/>
        </w:rPr>
        <w:t>eft: Exosomes numbers from two methods isolated. Right: size of EQ and UC isolated exosomes</w:t>
      </w:r>
      <w:r>
        <w:rPr>
          <w:rFonts w:ascii="Times New Roman" w:hAnsi="Times New Roman" w:cs="Times New Roman" w:hint="eastAsia"/>
          <w:sz w:val="24"/>
          <w:szCs w:val="24"/>
        </w:rPr>
        <w:t xml:space="preserve"> (*</w:t>
      </w:r>
      <w:r w:rsidRPr="007E745F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5).</w:t>
      </w:r>
      <w:r w:rsidRPr="00BC01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018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results clearly indicated that exosomes from both methods are similar in terms of size. This shows that </w:t>
      </w:r>
      <w:r w:rsidRPr="00BC0186">
        <w:rPr>
          <w:rFonts w:ascii="Times New Roman" w:hAnsi="Times New Roman" w:cs="Times New Roman"/>
          <w:color w:val="000000"/>
          <w:sz w:val="24"/>
          <w:szCs w:val="24"/>
        </w:rPr>
        <w:t>what we use</w:t>
      </w:r>
      <w:r w:rsidRPr="00BC0186">
        <w:rPr>
          <w:rFonts w:ascii="Times New Roman" w:hAnsi="Times New Roman" w:cs="Times New Roman" w:hint="eastAsia"/>
          <w:color w:val="000000"/>
          <w:sz w:val="24"/>
          <w:szCs w:val="24"/>
        </w:rPr>
        <w:t>d</w:t>
      </w:r>
      <w:r w:rsidRPr="00BC0186">
        <w:rPr>
          <w:rFonts w:ascii="Times New Roman" w:hAnsi="Times New Roman" w:cs="Times New Roman"/>
          <w:color w:val="000000"/>
          <w:sz w:val="24"/>
          <w:szCs w:val="24"/>
        </w:rPr>
        <w:t xml:space="preserve"> was</w:t>
      </w:r>
      <w:r w:rsidRPr="00BC018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learly exosomes. </w:t>
      </w:r>
      <w:r w:rsidRPr="00BC0186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BC0186">
        <w:rPr>
          <w:rFonts w:ascii="Times New Roman" w:hAnsi="Times New Roman" w:cs="Times New Roman" w:hint="eastAsia"/>
          <w:color w:val="000000"/>
          <w:sz w:val="24"/>
          <w:szCs w:val="24"/>
        </w:rPr>
        <w:t>urthermore, one of the advantages of using isolation kit is high exosomes yield.</w:t>
      </w:r>
    </w:p>
    <w:p w:rsidR="00D92360" w:rsidRDefault="00D92360">
      <w:pPr>
        <w:rPr>
          <w:rFonts w:hint="eastAsia"/>
        </w:rPr>
      </w:pPr>
    </w:p>
    <w:p w:rsidR="00882E21" w:rsidRDefault="00882E21" w:rsidP="00882E21">
      <w:pPr>
        <w:rPr>
          <w:rFonts w:ascii="Times New Roman" w:hAnsi="Times New Roman" w:cs="Times New Roman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>Supplementary S</w:t>
      </w: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>
        <w:rPr>
          <w:rFonts w:ascii="Times New Roman" w:hAnsi="Times New Roman" w:cs="Times New Roman" w:hint="eastAsia"/>
          <w:sz w:val="24"/>
          <w:szCs w:val="24"/>
        </w:rPr>
        <w:t>TEM graphs from e</w:t>
      </w:r>
      <w:r w:rsidRPr="00BC0186">
        <w:rPr>
          <w:rFonts w:ascii="Times New Roman" w:hAnsi="Times New Roman" w:cs="Times New Roman"/>
          <w:sz w:val="24"/>
          <w:szCs w:val="24"/>
        </w:rPr>
        <w:t>xosomes</w:t>
      </w:r>
      <w:r>
        <w:rPr>
          <w:rFonts w:ascii="Times New Roman" w:hAnsi="Times New Roman" w:cs="Times New Roman"/>
          <w:sz w:val="24"/>
          <w:szCs w:val="24"/>
        </w:rPr>
        <w:t xml:space="preserve"> extracted with EQ method (</w:t>
      </w:r>
      <w:r>
        <w:rPr>
          <w:rFonts w:ascii="Times New Roman" w:hAnsi="Times New Roman" w:cs="Times New Roman" w:hint="eastAsia"/>
          <w:sz w:val="24"/>
          <w:szCs w:val="24"/>
        </w:rPr>
        <w:t>left</w:t>
      </w:r>
      <w:r w:rsidRPr="00BC0186">
        <w:rPr>
          <w:rFonts w:ascii="Times New Roman" w:hAnsi="Times New Roman" w:cs="Times New Roman"/>
          <w:sz w:val="24"/>
          <w:szCs w:val="24"/>
        </w:rPr>
        <w:t>) and UC (</w:t>
      </w:r>
      <w:r>
        <w:rPr>
          <w:rFonts w:ascii="Times New Roman" w:hAnsi="Times New Roman" w:cs="Times New Roman" w:hint="eastAsia"/>
          <w:sz w:val="24"/>
          <w:szCs w:val="24"/>
        </w:rPr>
        <w:t>r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82E21" w:rsidRDefault="00882E21">
      <w:pPr>
        <w:rPr>
          <w:rFonts w:hint="eastAsia"/>
        </w:rPr>
      </w:pPr>
    </w:p>
    <w:p w:rsidR="00882E21" w:rsidRPr="00904DD0" w:rsidRDefault="00882E21" w:rsidP="00882E2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33DE1">
        <w:rPr>
          <w:rFonts w:ascii="Times New Roman" w:hAnsi="Times New Roman" w:cs="Times New Roman"/>
          <w:sz w:val="24"/>
          <w:szCs w:val="24"/>
        </w:rPr>
        <w:t>Supplementary S</w:t>
      </w: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Effect of exosomes on cells </w:t>
      </w:r>
      <w:r w:rsidRPr="00904DD0">
        <w:rPr>
          <w:rFonts w:ascii="Times New Roman" w:hAnsi="Times New Roman" w:cs="Times New Roman"/>
          <w:color w:val="000000"/>
          <w:sz w:val="24"/>
          <w:szCs w:val="24"/>
        </w:rPr>
        <w:t>proliferation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Pr="00904DD0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Number of LLC co-culture with different exosomes at 24 hours. </w:t>
      </w:r>
      <w:r w:rsidRPr="00904DD0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>. Number of MS1 co-culture with different exosomes at 24 hours (*</w:t>
      </w:r>
      <w:r w:rsidRPr="00177899">
        <w:rPr>
          <w:rFonts w:ascii="Times New Roman" w:hAnsi="Times New Roman" w:cs="Times New Roman" w:hint="eastAsia"/>
          <w:i/>
          <w:color w:val="000000"/>
          <w:sz w:val="24"/>
          <w:szCs w:val="24"/>
        </w:rPr>
        <w:t>p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&lt;0.05). c. </w:t>
      </w:r>
      <w:r w:rsidRPr="00904DD0">
        <w:rPr>
          <w:rFonts w:ascii="Times New Roman" w:hAnsi="Times New Roman" w:cs="Times New Roman"/>
          <w:color w:val="000000"/>
          <w:sz w:val="24"/>
          <w:szCs w:val="24"/>
        </w:rPr>
        <w:t>CCK8 assay on proliferation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f 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>MS1 co-culture with different exosomes</w:t>
      </w:r>
      <w:r w:rsidRPr="00904DD0">
        <w:rPr>
          <w:rFonts w:ascii="Times New Roman" w:hAnsi="Times New Roman" w:cs="Times New Roman"/>
          <w:color w:val="000000"/>
          <w:sz w:val="24"/>
          <w:szCs w:val="24"/>
        </w:rPr>
        <w:t xml:space="preserve"> at 24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ours (*</w:t>
      </w:r>
      <w:r w:rsidRPr="00177899">
        <w:rPr>
          <w:rFonts w:ascii="Times New Roman" w:hAnsi="Times New Roman" w:cs="Times New Roman" w:hint="eastAsia"/>
          <w:i/>
          <w:color w:val="000000"/>
          <w:sz w:val="24"/>
          <w:szCs w:val="24"/>
        </w:rPr>
        <w:t>p</w:t>
      </w:r>
      <w:r w:rsidRPr="00904DD0">
        <w:rPr>
          <w:rFonts w:ascii="Times New Roman" w:hAnsi="Times New Roman" w:cs="Times New Roman" w:hint="eastAsia"/>
          <w:color w:val="000000"/>
          <w:sz w:val="24"/>
          <w:szCs w:val="24"/>
        </w:rPr>
        <w:t>&lt;0.05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882E21" w:rsidRPr="00882E21" w:rsidRDefault="00882E21"/>
    <w:sectPr w:rsidR="00882E21" w:rsidRPr="00882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CFF" w:rsidRDefault="00792CFF" w:rsidP="00D92360">
      <w:r>
        <w:separator/>
      </w:r>
    </w:p>
  </w:endnote>
  <w:endnote w:type="continuationSeparator" w:id="0">
    <w:p w:rsidR="00792CFF" w:rsidRDefault="00792CFF" w:rsidP="00D9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CFF" w:rsidRDefault="00792CFF" w:rsidP="00D92360">
      <w:r>
        <w:separator/>
      </w:r>
    </w:p>
  </w:footnote>
  <w:footnote w:type="continuationSeparator" w:id="0">
    <w:p w:rsidR="00792CFF" w:rsidRDefault="00792CFF" w:rsidP="00D92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50B"/>
    <w:rsid w:val="00006F0C"/>
    <w:rsid w:val="00014F70"/>
    <w:rsid w:val="00024B2A"/>
    <w:rsid w:val="000312BD"/>
    <w:rsid w:val="0005404C"/>
    <w:rsid w:val="000600FE"/>
    <w:rsid w:val="000631E6"/>
    <w:rsid w:val="00063CBD"/>
    <w:rsid w:val="00064998"/>
    <w:rsid w:val="00065AD2"/>
    <w:rsid w:val="00072986"/>
    <w:rsid w:val="0007689C"/>
    <w:rsid w:val="000777DC"/>
    <w:rsid w:val="00082175"/>
    <w:rsid w:val="00085935"/>
    <w:rsid w:val="000874EC"/>
    <w:rsid w:val="000920A8"/>
    <w:rsid w:val="00095CDF"/>
    <w:rsid w:val="00096D97"/>
    <w:rsid w:val="000B10F6"/>
    <w:rsid w:val="000B3575"/>
    <w:rsid w:val="000C491D"/>
    <w:rsid w:val="000C4ADD"/>
    <w:rsid w:val="000C5EF4"/>
    <w:rsid w:val="000D078F"/>
    <w:rsid w:val="000D0F26"/>
    <w:rsid w:val="000D4A62"/>
    <w:rsid w:val="000D6630"/>
    <w:rsid w:val="000E30CA"/>
    <w:rsid w:val="000F7BBE"/>
    <w:rsid w:val="001049AA"/>
    <w:rsid w:val="00124622"/>
    <w:rsid w:val="00145A49"/>
    <w:rsid w:val="001469A0"/>
    <w:rsid w:val="0015659D"/>
    <w:rsid w:val="001617CB"/>
    <w:rsid w:val="001722C8"/>
    <w:rsid w:val="00176746"/>
    <w:rsid w:val="001771F5"/>
    <w:rsid w:val="001845E3"/>
    <w:rsid w:val="00185318"/>
    <w:rsid w:val="00186B3A"/>
    <w:rsid w:val="00186C96"/>
    <w:rsid w:val="001A2405"/>
    <w:rsid w:val="001B0CB1"/>
    <w:rsid w:val="001B727A"/>
    <w:rsid w:val="001D5362"/>
    <w:rsid w:val="001F58CA"/>
    <w:rsid w:val="001F7694"/>
    <w:rsid w:val="00206362"/>
    <w:rsid w:val="00221F51"/>
    <w:rsid w:val="00226A79"/>
    <w:rsid w:val="00233321"/>
    <w:rsid w:val="0024735E"/>
    <w:rsid w:val="00255C8C"/>
    <w:rsid w:val="00265E30"/>
    <w:rsid w:val="002817F1"/>
    <w:rsid w:val="00284602"/>
    <w:rsid w:val="00285951"/>
    <w:rsid w:val="002907B4"/>
    <w:rsid w:val="002C04C5"/>
    <w:rsid w:val="002C50A8"/>
    <w:rsid w:val="002C538A"/>
    <w:rsid w:val="002E1715"/>
    <w:rsid w:val="002E285F"/>
    <w:rsid w:val="002F241F"/>
    <w:rsid w:val="00302EB8"/>
    <w:rsid w:val="003208F6"/>
    <w:rsid w:val="00322583"/>
    <w:rsid w:val="003243FF"/>
    <w:rsid w:val="00331B2B"/>
    <w:rsid w:val="00336FAE"/>
    <w:rsid w:val="00343888"/>
    <w:rsid w:val="003518B1"/>
    <w:rsid w:val="003660CF"/>
    <w:rsid w:val="00380C36"/>
    <w:rsid w:val="0038346D"/>
    <w:rsid w:val="00384DAD"/>
    <w:rsid w:val="003E388B"/>
    <w:rsid w:val="003F3095"/>
    <w:rsid w:val="003F6145"/>
    <w:rsid w:val="004071AF"/>
    <w:rsid w:val="004118B3"/>
    <w:rsid w:val="004275C2"/>
    <w:rsid w:val="004305C9"/>
    <w:rsid w:val="00431770"/>
    <w:rsid w:val="004343D9"/>
    <w:rsid w:val="004443E8"/>
    <w:rsid w:val="004455D3"/>
    <w:rsid w:val="004551ED"/>
    <w:rsid w:val="00494529"/>
    <w:rsid w:val="0049515B"/>
    <w:rsid w:val="004B5B13"/>
    <w:rsid w:val="004C0B54"/>
    <w:rsid w:val="004C3738"/>
    <w:rsid w:val="004C576A"/>
    <w:rsid w:val="004C5AD9"/>
    <w:rsid w:val="004D707B"/>
    <w:rsid w:val="004D7725"/>
    <w:rsid w:val="00501E81"/>
    <w:rsid w:val="005070BB"/>
    <w:rsid w:val="00510ACF"/>
    <w:rsid w:val="005135F0"/>
    <w:rsid w:val="00515ACF"/>
    <w:rsid w:val="00527359"/>
    <w:rsid w:val="00533DC6"/>
    <w:rsid w:val="005518B4"/>
    <w:rsid w:val="00551D11"/>
    <w:rsid w:val="00551F53"/>
    <w:rsid w:val="00553CC5"/>
    <w:rsid w:val="00556089"/>
    <w:rsid w:val="0056000B"/>
    <w:rsid w:val="005658ED"/>
    <w:rsid w:val="00571272"/>
    <w:rsid w:val="005837A6"/>
    <w:rsid w:val="005942DF"/>
    <w:rsid w:val="00596B30"/>
    <w:rsid w:val="005A156B"/>
    <w:rsid w:val="005A7864"/>
    <w:rsid w:val="005E04F4"/>
    <w:rsid w:val="005F166C"/>
    <w:rsid w:val="005F5D7F"/>
    <w:rsid w:val="006040CF"/>
    <w:rsid w:val="0062359D"/>
    <w:rsid w:val="00634BEA"/>
    <w:rsid w:val="00652BA9"/>
    <w:rsid w:val="0068753F"/>
    <w:rsid w:val="00687BAC"/>
    <w:rsid w:val="006B0A33"/>
    <w:rsid w:val="006B3C0A"/>
    <w:rsid w:val="006C2431"/>
    <w:rsid w:val="006C62E5"/>
    <w:rsid w:val="00701F17"/>
    <w:rsid w:val="00705CCA"/>
    <w:rsid w:val="00706B1D"/>
    <w:rsid w:val="00712F06"/>
    <w:rsid w:val="0072100D"/>
    <w:rsid w:val="00724B6A"/>
    <w:rsid w:val="00735320"/>
    <w:rsid w:val="00743AC6"/>
    <w:rsid w:val="00763785"/>
    <w:rsid w:val="00766F9D"/>
    <w:rsid w:val="00773622"/>
    <w:rsid w:val="0078148C"/>
    <w:rsid w:val="00783385"/>
    <w:rsid w:val="00785FFD"/>
    <w:rsid w:val="00792CFF"/>
    <w:rsid w:val="00794F35"/>
    <w:rsid w:val="00795B5D"/>
    <w:rsid w:val="007A0B36"/>
    <w:rsid w:val="007A29A9"/>
    <w:rsid w:val="007B4474"/>
    <w:rsid w:val="007C1832"/>
    <w:rsid w:val="007C3E74"/>
    <w:rsid w:val="007C46B5"/>
    <w:rsid w:val="007D3140"/>
    <w:rsid w:val="007D760C"/>
    <w:rsid w:val="007E0E6E"/>
    <w:rsid w:val="007E2A0E"/>
    <w:rsid w:val="007E43A0"/>
    <w:rsid w:val="007E4467"/>
    <w:rsid w:val="007E59C0"/>
    <w:rsid w:val="007F05DA"/>
    <w:rsid w:val="008029B5"/>
    <w:rsid w:val="00813A27"/>
    <w:rsid w:val="008237D9"/>
    <w:rsid w:val="008438F1"/>
    <w:rsid w:val="00864FFE"/>
    <w:rsid w:val="00882E21"/>
    <w:rsid w:val="00891B7F"/>
    <w:rsid w:val="008A3F54"/>
    <w:rsid w:val="008A4785"/>
    <w:rsid w:val="008C1C4E"/>
    <w:rsid w:val="008E4BEB"/>
    <w:rsid w:val="008F17F4"/>
    <w:rsid w:val="008F6546"/>
    <w:rsid w:val="00904C69"/>
    <w:rsid w:val="00912720"/>
    <w:rsid w:val="0091462D"/>
    <w:rsid w:val="00916981"/>
    <w:rsid w:val="009422D7"/>
    <w:rsid w:val="00946ED3"/>
    <w:rsid w:val="00955009"/>
    <w:rsid w:val="009608E1"/>
    <w:rsid w:val="009704DC"/>
    <w:rsid w:val="00970696"/>
    <w:rsid w:val="00970DF0"/>
    <w:rsid w:val="009742A4"/>
    <w:rsid w:val="00974AC5"/>
    <w:rsid w:val="00975013"/>
    <w:rsid w:val="0099477A"/>
    <w:rsid w:val="00994B29"/>
    <w:rsid w:val="009A109A"/>
    <w:rsid w:val="009A3F92"/>
    <w:rsid w:val="009A73BE"/>
    <w:rsid w:val="009C23F4"/>
    <w:rsid w:val="009C7A2B"/>
    <w:rsid w:val="009D24C4"/>
    <w:rsid w:val="009E2D54"/>
    <w:rsid w:val="009E5140"/>
    <w:rsid w:val="009E6343"/>
    <w:rsid w:val="009F7F19"/>
    <w:rsid w:val="00A12A92"/>
    <w:rsid w:val="00A152C3"/>
    <w:rsid w:val="00A15C19"/>
    <w:rsid w:val="00A2139C"/>
    <w:rsid w:val="00A266D6"/>
    <w:rsid w:val="00A27DCD"/>
    <w:rsid w:val="00A55306"/>
    <w:rsid w:val="00A5753A"/>
    <w:rsid w:val="00A65971"/>
    <w:rsid w:val="00A65CCB"/>
    <w:rsid w:val="00A86B1D"/>
    <w:rsid w:val="00A8787F"/>
    <w:rsid w:val="00A9599A"/>
    <w:rsid w:val="00AA3818"/>
    <w:rsid w:val="00AA631A"/>
    <w:rsid w:val="00AB2479"/>
    <w:rsid w:val="00AC60EC"/>
    <w:rsid w:val="00AD0BEC"/>
    <w:rsid w:val="00AD570E"/>
    <w:rsid w:val="00AE294B"/>
    <w:rsid w:val="00B12B0C"/>
    <w:rsid w:val="00B214D0"/>
    <w:rsid w:val="00B23DA7"/>
    <w:rsid w:val="00B42FE8"/>
    <w:rsid w:val="00B4655D"/>
    <w:rsid w:val="00B50958"/>
    <w:rsid w:val="00B55C60"/>
    <w:rsid w:val="00B80AFD"/>
    <w:rsid w:val="00B852CB"/>
    <w:rsid w:val="00B85AB4"/>
    <w:rsid w:val="00B92B21"/>
    <w:rsid w:val="00BA1443"/>
    <w:rsid w:val="00BA5BBD"/>
    <w:rsid w:val="00BC17D0"/>
    <w:rsid w:val="00BC5E85"/>
    <w:rsid w:val="00BD4DA6"/>
    <w:rsid w:val="00BE1516"/>
    <w:rsid w:val="00BE3133"/>
    <w:rsid w:val="00BF03EF"/>
    <w:rsid w:val="00BF509F"/>
    <w:rsid w:val="00BF7D04"/>
    <w:rsid w:val="00C01EFE"/>
    <w:rsid w:val="00C30037"/>
    <w:rsid w:val="00C37367"/>
    <w:rsid w:val="00C37D34"/>
    <w:rsid w:val="00C41A3E"/>
    <w:rsid w:val="00C56DFD"/>
    <w:rsid w:val="00C615E9"/>
    <w:rsid w:val="00C67CB8"/>
    <w:rsid w:val="00C75D78"/>
    <w:rsid w:val="00CA69CA"/>
    <w:rsid w:val="00CA730B"/>
    <w:rsid w:val="00CB29CA"/>
    <w:rsid w:val="00CB5C29"/>
    <w:rsid w:val="00CD4CE0"/>
    <w:rsid w:val="00CD7D24"/>
    <w:rsid w:val="00CE2172"/>
    <w:rsid w:val="00CF4FF7"/>
    <w:rsid w:val="00CF691C"/>
    <w:rsid w:val="00D00175"/>
    <w:rsid w:val="00D1360D"/>
    <w:rsid w:val="00D13824"/>
    <w:rsid w:val="00D2644D"/>
    <w:rsid w:val="00D33C6C"/>
    <w:rsid w:val="00D4059C"/>
    <w:rsid w:val="00D56E0D"/>
    <w:rsid w:val="00D622C8"/>
    <w:rsid w:val="00D641F2"/>
    <w:rsid w:val="00D91E67"/>
    <w:rsid w:val="00D92360"/>
    <w:rsid w:val="00D92385"/>
    <w:rsid w:val="00DB7B17"/>
    <w:rsid w:val="00DC4168"/>
    <w:rsid w:val="00DC5F6E"/>
    <w:rsid w:val="00DD3291"/>
    <w:rsid w:val="00DE7520"/>
    <w:rsid w:val="00DF2478"/>
    <w:rsid w:val="00DF5153"/>
    <w:rsid w:val="00E04E1D"/>
    <w:rsid w:val="00E0524A"/>
    <w:rsid w:val="00E11A17"/>
    <w:rsid w:val="00E20F5C"/>
    <w:rsid w:val="00E2350B"/>
    <w:rsid w:val="00E2518E"/>
    <w:rsid w:val="00E313E0"/>
    <w:rsid w:val="00E460CA"/>
    <w:rsid w:val="00E53CB6"/>
    <w:rsid w:val="00E55477"/>
    <w:rsid w:val="00E56B3F"/>
    <w:rsid w:val="00E6217A"/>
    <w:rsid w:val="00E6770F"/>
    <w:rsid w:val="00E7701D"/>
    <w:rsid w:val="00E82D2E"/>
    <w:rsid w:val="00E832E9"/>
    <w:rsid w:val="00E930D0"/>
    <w:rsid w:val="00ED09F5"/>
    <w:rsid w:val="00EE02C8"/>
    <w:rsid w:val="00EE588B"/>
    <w:rsid w:val="00EF0328"/>
    <w:rsid w:val="00EF7BA2"/>
    <w:rsid w:val="00F01365"/>
    <w:rsid w:val="00F036A8"/>
    <w:rsid w:val="00F10436"/>
    <w:rsid w:val="00F33DE1"/>
    <w:rsid w:val="00F357CF"/>
    <w:rsid w:val="00F437BA"/>
    <w:rsid w:val="00F44A44"/>
    <w:rsid w:val="00F54225"/>
    <w:rsid w:val="00F61506"/>
    <w:rsid w:val="00F66621"/>
    <w:rsid w:val="00F66C56"/>
    <w:rsid w:val="00F85211"/>
    <w:rsid w:val="00F85399"/>
    <w:rsid w:val="00F8593F"/>
    <w:rsid w:val="00F926C8"/>
    <w:rsid w:val="00FB4946"/>
    <w:rsid w:val="00FC388E"/>
    <w:rsid w:val="00FC6BE3"/>
    <w:rsid w:val="00FD0B5C"/>
    <w:rsid w:val="00FD2D43"/>
    <w:rsid w:val="00FE5E01"/>
    <w:rsid w:val="00FF27E8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3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3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2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23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2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2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j boris11</dc:creator>
  <cp:keywords/>
  <dc:description/>
  <cp:lastModifiedBy>jugkjjkj</cp:lastModifiedBy>
  <cp:revision>6</cp:revision>
  <dcterms:created xsi:type="dcterms:W3CDTF">2016-08-04T02:01:00Z</dcterms:created>
  <dcterms:modified xsi:type="dcterms:W3CDTF">2017-04-28T15:41:00Z</dcterms:modified>
</cp:coreProperties>
</file>